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6F1E3" w14:textId="52A62DE6" w:rsidR="00DB7FEC" w:rsidRDefault="00225A57">
      <w:pPr>
        <w:rPr>
          <w:b/>
          <w:bCs/>
        </w:rPr>
      </w:pPr>
      <w:r>
        <w:rPr>
          <w:b/>
          <w:bCs/>
        </w:rPr>
        <w:t xml:space="preserve">Supplementary </w:t>
      </w:r>
      <w:r w:rsidR="00B633F6">
        <w:rPr>
          <w:b/>
          <w:bCs/>
        </w:rPr>
        <w:t>m</w:t>
      </w:r>
      <w:r w:rsidR="001D4EA7">
        <w:rPr>
          <w:b/>
          <w:bCs/>
        </w:rPr>
        <w:t>aterial</w:t>
      </w:r>
      <w:r>
        <w:rPr>
          <w:b/>
          <w:bCs/>
        </w:rPr>
        <w:t>.</w:t>
      </w:r>
    </w:p>
    <w:p w14:paraId="468CA6AD" w14:textId="191E9E19" w:rsidR="00225A57" w:rsidRPr="002E218D" w:rsidRDefault="00225A57">
      <w:pPr>
        <w:rPr>
          <w:b/>
          <w:bCs/>
          <w:u w:val="single"/>
        </w:rPr>
      </w:pPr>
      <w:proofErr w:type="spellStart"/>
      <w:r w:rsidRPr="002E218D">
        <w:rPr>
          <w:b/>
          <w:bCs/>
          <w:u w:val="single"/>
        </w:rPr>
        <w:t>lenti</w:t>
      </w:r>
      <w:proofErr w:type="spellEnd"/>
      <w:r w:rsidRPr="002E218D">
        <w:rPr>
          <w:b/>
          <w:bCs/>
          <w:u w:val="single"/>
        </w:rPr>
        <w:t xml:space="preserve"> SYN-FLAG-dCas9-KRAB-MeCP2 vector sequence:</w:t>
      </w:r>
    </w:p>
    <w:p w14:paraId="46A3DA95" w14:textId="0196BDC4" w:rsidR="00033BD5" w:rsidRPr="00F72218" w:rsidRDefault="004D229A">
      <w:pPr>
        <w:rPr>
          <w:color w:val="000000" w:themeColor="text1"/>
        </w:rPr>
      </w:pPr>
      <w:r>
        <w:rPr>
          <w:highlight w:val="darkGreen"/>
        </w:rPr>
        <w:t xml:space="preserve">SYN </w:t>
      </w:r>
      <w:proofErr w:type="gramStart"/>
      <w:r>
        <w:rPr>
          <w:highlight w:val="darkGreen"/>
        </w:rPr>
        <w:t>Promoter</w:t>
      </w:r>
      <w:r w:rsidR="00033BD5">
        <w:t xml:space="preserve">  </w:t>
      </w:r>
      <w:r>
        <w:rPr>
          <w:color w:val="92D050"/>
        </w:rPr>
        <w:t>Start</w:t>
      </w:r>
      <w:proofErr w:type="gramEnd"/>
      <w:r w:rsidR="00291567">
        <w:rPr>
          <w:color w:val="92D050"/>
        </w:rPr>
        <w:t>-</w:t>
      </w:r>
      <w:r>
        <w:rPr>
          <w:color w:val="92D050"/>
        </w:rPr>
        <w:t>Codon</w:t>
      </w:r>
      <w:r w:rsidR="00033BD5">
        <w:rPr>
          <w:color w:val="92D050"/>
        </w:rPr>
        <w:t xml:space="preserve"> </w:t>
      </w:r>
      <w:r>
        <w:rPr>
          <w:highlight w:val="cyan"/>
        </w:rPr>
        <w:t>3xFLAG</w:t>
      </w:r>
      <w:r w:rsidR="00033BD5">
        <w:t xml:space="preserve"> </w:t>
      </w:r>
      <w:r>
        <w:rPr>
          <w:highlight w:val="green"/>
        </w:rPr>
        <w:t>NLS</w:t>
      </w:r>
      <w:r w:rsidR="00033BD5">
        <w:t xml:space="preserve"> </w:t>
      </w:r>
      <w:r>
        <w:rPr>
          <w:color w:val="000000" w:themeColor="text1"/>
          <w:highlight w:val="blue"/>
        </w:rPr>
        <w:t>dCas9</w:t>
      </w:r>
      <w:r w:rsidR="00033BD5">
        <w:rPr>
          <w:color w:val="000000" w:themeColor="text1"/>
        </w:rPr>
        <w:t xml:space="preserve"> </w:t>
      </w:r>
      <w:r>
        <w:rPr>
          <w:highlight w:val="red"/>
        </w:rPr>
        <w:t>KRAB</w:t>
      </w:r>
      <w:r w:rsidR="00033BD5">
        <w:t xml:space="preserve"> </w:t>
      </w:r>
      <w:r>
        <w:rPr>
          <w:highlight w:val="darkRed"/>
        </w:rPr>
        <w:t>MeCP2</w:t>
      </w:r>
      <w:r w:rsidR="00033BD5">
        <w:t xml:space="preserve"> </w:t>
      </w:r>
      <w:r>
        <w:rPr>
          <w:color w:val="FF0000"/>
        </w:rPr>
        <w:t>Stop</w:t>
      </w:r>
      <w:r w:rsidR="00291567">
        <w:rPr>
          <w:color w:val="FF0000"/>
        </w:rPr>
        <w:t>-</w:t>
      </w:r>
      <w:r>
        <w:rPr>
          <w:color w:val="FF0000"/>
        </w:rPr>
        <w:t>Codon</w:t>
      </w:r>
      <w:r w:rsidR="00F72218">
        <w:rPr>
          <w:color w:val="FF0000"/>
        </w:rPr>
        <w:t xml:space="preserve"> </w:t>
      </w:r>
      <w:r w:rsidR="00F72218" w:rsidRPr="00F72218">
        <w:rPr>
          <w:color w:val="000000" w:themeColor="text1"/>
          <w:highlight w:val="lightGray"/>
        </w:rPr>
        <w:t>WPRE</w:t>
      </w:r>
    </w:p>
    <w:p w14:paraId="42795333" w14:textId="77777777" w:rsidR="00033BD5" w:rsidRDefault="00033BD5"/>
    <w:p w14:paraId="74EB9394" w14:textId="0B021D86" w:rsidR="00225A57" w:rsidRDefault="00225A57">
      <w:r w:rsidRPr="007F2099">
        <w:rPr>
          <w:highlight w:val="darkGreen"/>
        </w:rPr>
        <w:t>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</w:t>
      </w:r>
      <w:r w:rsidRPr="00225A57">
        <w:t>ACCGGTGCCACC</w:t>
      </w:r>
      <w:r w:rsidRPr="007F2099">
        <w:rPr>
          <w:color w:val="92D050"/>
        </w:rPr>
        <w:t>ATG</w:t>
      </w:r>
      <w:r w:rsidRPr="007F2099">
        <w:rPr>
          <w:highlight w:val="cyan"/>
        </w:rPr>
        <w:t>GACTATAAGGACCACGACGGAGACTACAAGGATCATGATATTGATTACAAAGACGATGACGATAAG</w:t>
      </w:r>
      <w:r w:rsidRPr="00225A57">
        <w:t>ATGGCC</w:t>
      </w:r>
      <w:r w:rsidRPr="007F2099">
        <w:rPr>
          <w:highlight w:val="green"/>
        </w:rPr>
        <w:t>CCAAAGAAGAAGCGGAAGGTC</w:t>
      </w:r>
      <w:r w:rsidRPr="00225A57">
        <w:t>GGTATCCACGGAGTCCCAGCAGCC</w:t>
      </w:r>
      <w:r w:rsidRPr="00225A57">
        <w:rPr>
          <w:color w:val="000000" w:themeColor="text1"/>
          <w:highlight w:val="blue"/>
        </w:rPr>
        <w:t>GACAAGAAGTACAGCATCGGCCTGGCCATCGGCACCAACTCTGTGGGCTGGGCCGTGATCACCGACGAGTACAAGGTGCCCAGCAAGAAATTCAAGGTGCTGGGCAACACCGACCGGCACAGCATCAAGAAGAACCTGATCGGAGCCCTGCTGTTCGACAGCGGCGAAACAGCCGAGGCCACCCGGCTGAAGAGAACCGCCAGAAG</w:t>
      </w:r>
      <w:r w:rsidRPr="00225A57">
        <w:rPr>
          <w:highlight w:val="blue"/>
        </w:rPr>
        <w:t>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</w:t>
      </w:r>
      <w:r w:rsidRPr="00225A57">
        <w:rPr>
          <w:highlight w:val="blue"/>
        </w:rPr>
        <w:lastRenderedPageBreak/>
        <w:t>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DD6677">
        <w:rPr>
          <w:highlight w:val="green"/>
        </w:rPr>
        <w:t>AAAAGGCCGGCGGCCACGAAAAAGGCCGGACAGGCCAAAAAGAAAAAG</w:t>
      </w:r>
      <w:r w:rsidRPr="00225A57">
        <w:t>agtggtggaggaagtggcgggtcagggtcgatggacgcgaaatcacttacggcatggtcg</w:t>
      </w:r>
      <w:r w:rsidRPr="00DD6677">
        <w:rPr>
          <w:highlight w:val="red"/>
        </w:rPr>
        <w:t>agaacactggttacgttcaaggacgtgtttgtggactttacacgtgaggagtggaaattgctggatactgcgcaacaaattgtgtatcgaaatgtcatgcttgagaattacaagaacctcgtcagtctcggataccagttgacgaaaccggatgtgatccttaggctcgaaaagggggaagaaccttggctggta</w:t>
      </w:r>
      <w:r w:rsidRPr="00225A57">
        <w:t>tcgggaggtggttcgggtggctctggatca</w:t>
      </w:r>
      <w:r w:rsidRPr="00DD6677">
        <w:rPr>
          <w:highlight w:val="darkRed"/>
        </w:rPr>
        <w:t>agc</w:t>
      </w:r>
      <w:r w:rsidRPr="00BC0759">
        <w:rPr>
          <w:highlight w:val="green"/>
        </w:rPr>
        <w:t>c</w:t>
      </w:r>
      <w:r w:rsidRPr="0047366A">
        <w:rPr>
          <w:highlight w:val="green"/>
        </w:rPr>
        <w:t>caaagaagaaacggaaggtg</w:t>
      </w:r>
      <w:r w:rsidRPr="00DD6677">
        <w:rPr>
          <w:highlight w:val="darkRed"/>
        </w:rPr>
        <w:t>gaagcctcagtgcaggtgaaaagggtgctggaaaaatcccccggcaaactcctcgtgaagatgcccttccaggcttcccctggcggaaaaggtgaagggggtggcgcaaccacatctgcccaggtcatggtcatcaagcgacctggaaggaaaagaaaggccgaggctgaccctcaggccattccaaagaaacggggacgcaagccagggtccgtggtcgcagctgcagcagctgaggctaagaaaaaggcagtgaaggaaagctccatccgcagtgtgcaggagactgtcctgcccatcaagaagaggaagactagggagaccgtgtccatcgaggtcaaagaagtggtcaagcccctgctcgtgtccaccctgggcgaaaaatctggaaaggggctcaaaacatgcaagtcacctggacggaaaagcaaggagtctagtccaaaggggcgctcaagctccgcttctagtccccctaaaaaggaacaccatcaccatcaccatcacgccgagtctcctaaggctcctatgccactgctcccaccacctccaccacctgagccacagtcaagcgaagaccccatcagcccacccgagcctcaggatctgtcctctagtatttgcaaagaggaaaagatgcccagagcaggcagcctggagagtgatggctgtccaaaagaacccgccaagacccagcctatggtggcagccgctgcaactaccaccacaaccacaactaccacagtggccgaaaaatacaagcatcgcggcgagggcgaacgaaaggacattgtgtcaagctccatgcccagacctaaccgggaggaaccagtcgatagtaggacacccgtgactgagagagtctca</w:t>
      </w:r>
      <w:r w:rsidRPr="007F2099">
        <w:rPr>
          <w:color w:val="FF0000"/>
        </w:rPr>
        <w:t>tag</w:t>
      </w:r>
      <w:r w:rsidRPr="00225A57">
        <w:t>GAATTCAATTCTAACTAGACGCGTTAAGTCGAC</w:t>
      </w:r>
      <w:r w:rsidRPr="00F72218">
        <w:rPr>
          <w:highlight w:val="lightGray"/>
        </w:rPr>
        <w:t>AATCAACCTCTGGATTACAAAATTTGTGAAAGATTGACTGGTATTCTTAACTATGTTGCTCCTTTTACGCTATGTGGATACGCTGCTTTAATGCCTTTGTATCATGCTATTGCTTCCCGTATGGCTTTCATTTTCTCCTCCTTGTATAAATCCTGGTTGCTGTCTCTTTATGAGG</w:t>
      </w:r>
      <w:r w:rsidRPr="00F72218">
        <w:rPr>
          <w:highlight w:val="lightGray"/>
        </w:rPr>
        <w:lastRenderedPageBreak/>
        <w:t>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  <w:r w:rsidRPr="00225A57">
        <w:t>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</w:t>
      </w:r>
      <w:r w:rsidRPr="00225A57">
        <w:lastRenderedPageBreak/>
        <w:t>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</w:t>
      </w:r>
      <w:r w:rsidR="003D2598" w:rsidRPr="00225A57">
        <w:t>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</w:t>
      </w:r>
      <w:r w:rsidR="003D2598" w:rsidRPr="00225A57">
        <w:lastRenderedPageBreak/>
        <w:t>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A</w:t>
      </w:r>
    </w:p>
    <w:p w14:paraId="6B3345FD" w14:textId="3C9765D1" w:rsidR="00F84886" w:rsidRDefault="00F84886"/>
    <w:p w14:paraId="1729D38D" w14:textId="3AA58CC8" w:rsidR="00D75CDC" w:rsidRDefault="00D75CDC"/>
    <w:p w14:paraId="7C16B636" w14:textId="77777777" w:rsidR="00D75CDC" w:rsidRDefault="00D75CDC"/>
    <w:p w14:paraId="5689B843" w14:textId="4F955E74" w:rsidR="00F84886" w:rsidRPr="002E218D" w:rsidRDefault="00F84886">
      <w:pPr>
        <w:rPr>
          <w:b/>
          <w:bCs/>
          <w:u w:val="single"/>
        </w:rPr>
      </w:pPr>
      <w:proofErr w:type="spellStart"/>
      <w:r w:rsidRPr="002E218D">
        <w:rPr>
          <w:b/>
          <w:bCs/>
          <w:i/>
          <w:iCs/>
          <w:u w:val="single"/>
        </w:rPr>
        <w:t>Fos</w:t>
      </w:r>
      <w:r w:rsidRPr="002E218D">
        <w:rPr>
          <w:b/>
          <w:bCs/>
          <w:u w:val="single"/>
        </w:rPr>
        <w:t>-FireflyLuciferase</w:t>
      </w:r>
      <w:proofErr w:type="spellEnd"/>
      <w:r w:rsidRPr="002E218D">
        <w:rPr>
          <w:b/>
          <w:bCs/>
          <w:u w:val="single"/>
        </w:rPr>
        <w:t xml:space="preserve"> Reporter</w:t>
      </w:r>
      <w:r w:rsidR="002266A5" w:rsidRPr="002E218D">
        <w:rPr>
          <w:b/>
          <w:bCs/>
          <w:u w:val="single"/>
        </w:rPr>
        <w:t>:</w:t>
      </w:r>
    </w:p>
    <w:p w14:paraId="2CA61230" w14:textId="29ED51EB" w:rsidR="002E218D" w:rsidRDefault="002E218D">
      <w:r>
        <w:t xml:space="preserve"> </w:t>
      </w:r>
      <w:proofErr w:type="spellStart"/>
      <w:r>
        <w:rPr>
          <w:i/>
          <w:iCs/>
          <w:highlight w:val="darkGreen"/>
        </w:rPr>
        <w:t>Fos</w:t>
      </w:r>
      <w:proofErr w:type="spellEnd"/>
      <w:r>
        <w:rPr>
          <w:highlight w:val="darkGreen"/>
        </w:rPr>
        <w:t>-Promoter</w:t>
      </w:r>
      <w:r>
        <w:t xml:space="preserve"> </w:t>
      </w:r>
      <w:r w:rsidR="0057580D">
        <w:rPr>
          <w:highlight w:val="yellow"/>
        </w:rPr>
        <w:t>Annotated-</w:t>
      </w:r>
      <w:proofErr w:type="spellStart"/>
      <w:r w:rsidR="0057580D" w:rsidRPr="0057580D">
        <w:rPr>
          <w:i/>
          <w:iCs/>
          <w:highlight w:val="yellow"/>
        </w:rPr>
        <w:t>Fos</w:t>
      </w:r>
      <w:proofErr w:type="spellEnd"/>
      <w:r w:rsidR="0057580D">
        <w:rPr>
          <w:highlight w:val="yellow"/>
        </w:rPr>
        <w:t>-</w:t>
      </w:r>
      <w:proofErr w:type="gramStart"/>
      <w:r w:rsidR="0057580D">
        <w:rPr>
          <w:highlight w:val="yellow"/>
        </w:rPr>
        <w:t>TSS</w:t>
      </w:r>
      <w:r w:rsidR="0057580D">
        <w:t xml:space="preserve"> </w:t>
      </w:r>
      <w:r>
        <w:t xml:space="preserve"> </w:t>
      </w:r>
      <w:r>
        <w:rPr>
          <w:color w:val="92D050"/>
        </w:rPr>
        <w:t>Start</w:t>
      </w:r>
      <w:proofErr w:type="gramEnd"/>
      <w:r>
        <w:rPr>
          <w:color w:val="92D050"/>
        </w:rPr>
        <w:t xml:space="preserve">-Codon </w:t>
      </w:r>
      <w:r>
        <w:rPr>
          <w:highlight w:val="cyan"/>
        </w:rPr>
        <w:t>Firefly-Luciferase</w:t>
      </w:r>
      <w:r>
        <w:t xml:space="preserve"> </w:t>
      </w:r>
      <w:r>
        <w:rPr>
          <w:color w:val="FF0000"/>
        </w:rPr>
        <w:t>Stop-Codon</w:t>
      </w:r>
      <w:r>
        <w:t xml:space="preserve"> </w:t>
      </w:r>
      <w:r>
        <w:rPr>
          <w:highlight w:val="lightGray"/>
        </w:rPr>
        <w:t>SV40-PolyA-Signal</w:t>
      </w:r>
    </w:p>
    <w:p w14:paraId="01DAE00A" w14:textId="77777777" w:rsidR="002E218D" w:rsidRDefault="002E218D"/>
    <w:p w14:paraId="305561FB" w14:textId="74C1F69F" w:rsidR="002266A5" w:rsidRDefault="002266A5">
      <w:r w:rsidRPr="002266A5">
        <w:t>ttaattaaaattatctctaaggcatgtgaactggctgtcttggttttcatctgtacttcatctgctacctctgtgacctgaaacatatttataattccattaagctgtgcatatgatagatttatcatatgtattttccttaaaggatttttgtaagaactaattgaattgatacctgtaaagtctttatcacactacccaataaataataaatctctttgttcagctctctgtttctataaatatgtaccagttttattgtttttagtggtagtgattttattctctttctatatatatacacacacatgtgtgcattcataaatatatacaatttttatgaataaaaaattattagcaatcaatattgaaaaccactgatttttgtttatgtgagcaaacagcagattaaaaggaattcctgcaggactagtggatcc</w:t>
      </w:r>
      <w:r w:rsidRPr="002266A5">
        <w:rPr>
          <w:highlight w:val="darkGreen"/>
        </w:rPr>
        <w:t>TTGTAGGTAAAGCGGGTTATTGAATACTTACTTAGAATCCTTCACTTACTGCTTCCAACCTCAGGCCTAATGTTGCACTGATTTGGGACGGAGAGAGGTCTGATGTGGGCTAGCTTTCCTTTGGGAACAGAGGCTTGGAGCCTTTAGGGCTGCGTGCCTGCTTCTCCTAATACCAGAGACTTTTTTAAAAAGCTCCAGATTGCTGGACAATGGAAAGGAGATGACCCCCAGTCTCATCCCCTGACCCTGGGAACAGAGTACACATTGAATCAGGTGCGAATGTTCGCTCGCCTTCTCTGCCTTTCCCGCCTCCCCTCCCCCGGCCGCGGCCCCCGCTCCCCCCTTGCGCTGCACCCTCAGAGTTGGCTGCAGCCGGCGAGCTGTTCCCGTCAATCCCTCCCTCCTTTACACAGGATGTCCATATTAGGACATCTGCGTCAGCAGGTTTCCACGGCCGGTCCCTGTTGTCCTGGGGGGAACCATCCCCGAAATCCTACATGCGGAGGGTCCAGGAGACCTTCTAAGATCCCAATTGTGAACACTCATAGGTGAAAGTTACAGACTGAGACGGGGGTTGAGAGCCTGGGGCGTAGAGTTGATGACAGGGAGCCCGCAGAGGGCATTCGGGAGCGCTTTCCCCCCTCCAGTTTCTCTGTTCCGCTCATGACGTAGTAAGCCATTCAAGCGCTTCTATAAAGCGGCCAGCTGAGGCGCCTACTACT</w:t>
      </w:r>
      <w:r w:rsidRPr="002266A5">
        <w:rPr>
          <w:highlight w:val="yellow"/>
        </w:rPr>
        <w:t>CCAACCGCGATTGCAGCT</w:t>
      </w:r>
      <w:r w:rsidRPr="002266A5">
        <w:rPr>
          <w:highlight w:val="darkGreen"/>
        </w:rPr>
        <w:t>AGCAACTGAGAAGACTGGATAGAGCCGGCGGAGCCGCGAACGAGCAGTGACCGCGCTCCCACCCAGCTCTGCTCTGCAGCTCCCACCAGTGTCTACCC</w:t>
      </w:r>
      <w:r w:rsidRPr="002266A5">
        <w:t>aagcttagtcc</w:t>
      </w:r>
      <w:r w:rsidRPr="002E218D">
        <w:rPr>
          <w:color w:val="92D050"/>
        </w:rPr>
        <w:t>atg</w:t>
      </w:r>
      <w:r w:rsidRPr="002266A5">
        <w:rPr>
          <w:highlight w:val="cyan"/>
        </w:rPr>
        <w:t>gaggatgccaagaatattaagaaaggccctgccccattctaccctctggaagatggcactgctggtgagcaactgcacaaggccatgaagaggtatgccctggtccctggcaccattgccttcactgatgctcacattgaggtggacatcacctatgctgaatactttgagatgtctgtgaggctggcagaagccatgaaaagatatggactgaacaccaaccacaggattgtggtgtgctctgagaactctctccagttcttcatgcctgtgttaggag</w:t>
      </w:r>
      <w:r w:rsidRPr="002266A5">
        <w:rPr>
          <w:highlight w:val="cyan"/>
        </w:rPr>
        <w:lastRenderedPageBreak/>
        <w:t>ccctgttcattggagtggctgtggcccctgccaatgacatctacaatgagagagagctcctgaacagcatgggcatcagccagccaactgtggtctttgtgagcaagaagggcctgcaaaagatcctgaatgtgcagaagaagctgcccatcatccagaagatcatcatcatggacagcaagactgactaccagggcttccagagcatgtatacctttgtgaccagccacttaccccctggcttcaatgagtatgactttgtgcctgagagctttgacagggacaagaccattgctctgattatgaacagctctggctccactggactgcccaaaggtgtggctctgccccacagaactgcttgtgtgagattcagccatgccagagaccccatctttggcaaccagatcatccctgacactgccatcctgtctgtggttccattccatcatggctttggcatgttcacaacactggggtacctgatctgtggcttcagagtggtgctgatgtataggtttgaggaggagctgtttctgaggagcctacaagactacaagatccagtctgccctgctggtgcccactctgttcagcttctttgccaagagcaccctcattgacaagtatgacctgagcaacctgcatgagattgcctctggaggagcacccctgagcaaggaggtgggtgaggctgtggcaaagaggttccatctcccaggaatcagacagggctatggcctgactgagaccacctctgccatcctcatcacccctgaaggagatgacaagcctggtgctgtgggcaaggtggttcccttttttgaggccaaggtggtggacctggacactggcaagaccctgggagtgaaccagaggggtgagctgtgtgtgaggggtcccatgatcatgtctggctatgtgaacaaccctgaggccaccaatgccctgattgacaaggatggctggctgcactctggtgacattgcctactgggatgaggatgagcactttttcattgtggacaggctgaagagcctcatcaagtacaaaggctaccaagtggcacctgctgagctagagagcatcctgctccagcaccccaacatctttgatgctggtgtggctggcctgcctgatgatgatgctggagagctgcctgctgctgttgtggttctggagcatggaaagaccatgactgagaaggagattgtggactatgtggccagtcaggtgaccactgccaagaagctgaggggaggtgtggtgtttgtggatgaggtgccaaagggtctgactggcaagctggatgccagaaagatcagagagatcctgatcaaggccaagaagggtggcaaacaattc</w:t>
      </w:r>
      <w:r w:rsidRPr="002E218D">
        <w:rPr>
          <w:color w:val="FF0000"/>
        </w:rPr>
        <w:t>tag</w:t>
      </w:r>
      <w:r w:rsidRPr="002266A5">
        <w:t>ctggccagacatga</w:t>
      </w:r>
      <w:r w:rsidRPr="002E218D">
        <w:rPr>
          <w:highlight w:val="lightGray"/>
        </w:rPr>
        <w:t>taagatacattgatgagtttggacaaaccacaactagaatgcagtgaaaaaaatgctttatttgtgaaatttgtgatgctattgctttatttgtaaccattataagctgcaataaacaagtt</w:t>
      </w:r>
      <w:r w:rsidRPr="002266A5">
        <w:t>aacaacaacaattgcattcattttatgtttcaggttcagggggaggtgtgggaggttttttaaagcaagtaaaacctctacaaatgtggtatggaattcagtcaatatgttcaccccaaaaaagctgtttgttaacttgtcaacctcattctaaaatgtatatagaagcccaaaagacaataacaaaaatattcttgtagaacaaaatgggaaagaatgttccactaaatatcaagatttagagcaaagcatgagatgtgtggggatagacagtgaggctgataaaatagagtagagctcagaaacagacccattgatatatgtaagtgacctatgaaaaaaatatggcattttacaatgggaaaatgatgatctttttcttttttagaaaaacagggaaatatatttatatgtaaaaaataaaagggaacccatatgtcataccatacacacaaaaaaattccagtgaattataagtctaaatggagaaggcaaaactttaaatcttttagaaaataatatagaagcatgccatcaagacttcagtgtagagaaaaatttcttatgactcaaagtcctaaccacaaagaaaagattgttaattagattgcatgaatattaagacttatttttaaaattaaaaaaccattaagaaaagtcaggccatagaatgacagaaaatatttgcaacaccccagtaaagagaattgtaatatgcagattataaaaagaagtcttacaaatcagtaaaaaataaaactagacaaaaatttgaacagatgaaagagaaactctaaataatcattacacatgagaaactcaatctcagaaatcagagaactatcattgcatatacactaaattagagaaatattaaaaggctaagtaacatctgtggcttaattaaaacagtagttgacaattaaacattggcatagtatatctgcatagtataatacaactcactataggagggccatcatggccaagttgaccagtgctgtcccagtgctcacagccagggatgtggctggagctgttgagttctggactgacaggttggggttctccagagattttgtggaggatgactttgcaggtgtggtcagagatgatgtcaccctgttcatctcagcagtccaggaccaggtggtgcctgacaacaccctggcttgggtgtgggtgagaggactggatgagctgtatgctgagtggagtgaggtggtctccaccaacttcagggatgccagtggccctgccatgacagagattggagagcagccctgggggagagagtttgccctgagagacccagcaggcaactgtgtgcactttgtggcagaggagcaggactgaggataacctaggaaaccttaaaacctttaaaagccttatatattcttttttttcttataaaacttaaaaccttagaggctatttaagttgctgatttatattaattttattgttcaaacatgagagcttagtacatgaaacatgagagcttagtacattagccatgagagcttagtacattagccatgagggtttagttcattaaacatgagagcttagtacattaaacatgagagcttagtacatactatcaacaggttgaactgctgatc</w:t>
      </w:r>
    </w:p>
    <w:p w14:paraId="501F2048" w14:textId="552640FF" w:rsidR="001F1D1E" w:rsidRDefault="001F1D1E"/>
    <w:p w14:paraId="3798647C" w14:textId="6C53A776" w:rsidR="001F1D1E" w:rsidRDefault="001F1D1E"/>
    <w:p w14:paraId="682BC41F" w14:textId="00506711" w:rsidR="001F1D1E" w:rsidRPr="002E218D" w:rsidRDefault="001F1D1E" w:rsidP="001F1D1E">
      <w:pPr>
        <w:rPr>
          <w:b/>
          <w:bCs/>
          <w:u w:val="single"/>
        </w:rPr>
      </w:pPr>
      <w:proofErr w:type="spellStart"/>
      <w:r w:rsidRPr="002E218D">
        <w:rPr>
          <w:b/>
          <w:bCs/>
          <w:u w:val="single"/>
        </w:rPr>
        <w:t>lenti</w:t>
      </w:r>
      <w:proofErr w:type="spellEnd"/>
      <w:r w:rsidRPr="002E218D">
        <w:rPr>
          <w:b/>
          <w:bCs/>
          <w:u w:val="single"/>
        </w:rPr>
        <w:t xml:space="preserve"> SYN-FLAG-dCas9 vector sequence:</w:t>
      </w:r>
    </w:p>
    <w:p w14:paraId="720FB7D2" w14:textId="278EA376" w:rsidR="001F1D1E" w:rsidRPr="00F72218" w:rsidRDefault="001F1D1E" w:rsidP="001F1D1E">
      <w:pPr>
        <w:rPr>
          <w:color w:val="000000" w:themeColor="text1"/>
        </w:rPr>
      </w:pPr>
      <w:r>
        <w:rPr>
          <w:highlight w:val="darkGreen"/>
        </w:rPr>
        <w:t xml:space="preserve">SYN </w:t>
      </w:r>
      <w:proofErr w:type="gramStart"/>
      <w:r>
        <w:rPr>
          <w:highlight w:val="darkGreen"/>
        </w:rPr>
        <w:t>Promoter</w:t>
      </w:r>
      <w:r>
        <w:t xml:space="preserve">  </w:t>
      </w:r>
      <w:r>
        <w:rPr>
          <w:color w:val="92D050"/>
        </w:rPr>
        <w:t>Start</w:t>
      </w:r>
      <w:proofErr w:type="gramEnd"/>
      <w:r>
        <w:rPr>
          <w:color w:val="92D050"/>
        </w:rPr>
        <w:t xml:space="preserve">-Codon </w:t>
      </w:r>
      <w:r>
        <w:rPr>
          <w:highlight w:val="cyan"/>
        </w:rPr>
        <w:t>3xFLAG</w:t>
      </w:r>
      <w:r>
        <w:t xml:space="preserve"> </w:t>
      </w:r>
      <w:r>
        <w:rPr>
          <w:highlight w:val="green"/>
        </w:rPr>
        <w:t>NLS</w:t>
      </w:r>
      <w:r>
        <w:t xml:space="preserve"> </w:t>
      </w:r>
      <w:r>
        <w:rPr>
          <w:color w:val="000000" w:themeColor="text1"/>
          <w:highlight w:val="blue"/>
        </w:rPr>
        <w:t>dCas9</w:t>
      </w:r>
      <w:r>
        <w:rPr>
          <w:color w:val="000000" w:themeColor="text1"/>
        </w:rPr>
        <w:t xml:space="preserve"> </w:t>
      </w:r>
      <w:r>
        <w:rPr>
          <w:color w:val="FF0000"/>
        </w:rPr>
        <w:t xml:space="preserve">Stop-Codon </w:t>
      </w:r>
      <w:r w:rsidRPr="00F72218">
        <w:rPr>
          <w:color w:val="000000" w:themeColor="text1"/>
          <w:highlight w:val="lightGray"/>
        </w:rPr>
        <w:t>WPRE</w:t>
      </w:r>
    </w:p>
    <w:p w14:paraId="600BD5F8" w14:textId="77777777" w:rsidR="001F1D1E" w:rsidRDefault="001F1D1E" w:rsidP="001F1D1E"/>
    <w:p w14:paraId="604C3F78" w14:textId="00C5789B" w:rsidR="001F1D1E" w:rsidRDefault="001F1D1E" w:rsidP="001F1D1E">
      <w:r w:rsidRPr="007F2099">
        <w:rPr>
          <w:highlight w:val="darkGreen"/>
        </w:rPr>
        <w:t>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</w:t>
      </w:r>
      <w:r w:rsidRPr="007F2099">
        <w:rPr>
          <w:highlight w:val="darkGreen"/>
        </w:rPr>
        <w:lastRenderedPageBreak/>
        <w:t>acgggcgcgaccatctgcgctgcggcgccggcgactcagcgctgcctcagtctgcggtgggcagcggaggagtcgtgtcgtgcctgagagcgcag</w:t>
      </w:r>
      <w:r w:rsidRPr="00225A57">
        <w:t>ACCGGTGCCACC</w:t>
      </w:r>
      <w:r w:rsidRPr="007F2099">
        <w:rPr>
          <w:color w:val="92D050"/>
        </w:rPr>
        <w:t>ATG</w:t>
      </w:r>
      <w:r w:rsidRPr="007F2099">
        <w:rPr>
          <w:highlight w:val="cyan"/>
        </w:rPr>
        <w:t>GACTATAAGGACCACGACGGAGACTACAAGGATCATGATATTGATTACAAAGACGATGACGATAAG</w:t>
      </w:r>
      <w:r w:rsidRPr="00225A57">
        <w:t>ATGGCC</w:t>
      </w:r>
      <w:r w:rsidRPr="007F2099">
        <w:rPr>
          <w:highlight w:val="green"/>
        </w:rPr>
        <w:t>CCAAAGAAGAAGCGGAAGGTC</w:t>
      </w:r>
      <w:r w:rsidRPr="00225A57">
        <w:t>GGTATCCACGGAGTCCCAGCAGCC</w:t>
      </w:r>
      <w:r w:rsidRPr="00225A57">
        <w:rPr>
          <w:color w:val="000000" w:themeColor="text1"/>
          <w:highlight w:val="blue"/>
        </w:rPr>
        <w:t>GACAAGAAGTACAGCATCGGCCTGGCCATCGGCACCAACTCTGTGGGCTGGGCCGTGATCACCGACGAGTACAAGGTGCCCAGCAAGAAATTCAAGGTGCTGGGCAACACCGACCGGCACAGCATCAAGAAGAACCTGATCGGAGCCCTGCTGTTCGACAGCGGCGAAACAGCCGAGGCCACCCGGCTGAAGAGAACCGCCAGAAG</w:t>
      </w:r>
      <w:r w:rsidRPr="00225A57">
        <w:rPr>
          <w:highlight w:val="blue"/>
        </w:rPr>
        <w:t>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</w:t>
      </w:r>
      <w:r w:rsidRPr="00225A57">
        <w:rPr>
          <w:highlight w:val="blue"/>
        </w:rPr>
        <w:lastRenderedPageBreak/>
        <w:t>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DD6677">
        <w:rPr>
          <w:highlight w:val="green"/>
        </w:rPr>
        <w:t>AAAAGGCCGGCGGCCACGAAAAAGGCCGGACAGGCCAAAAAGAAAAAG</w:t>
      </w:r>
      <w:r w:rsidRPr="007F2099">
        <w:rPr>
          <w:color w:val="FF0000"/>
        </w:rPr>
        <w:t>t</w:t>
      </w:r>
      <w:r w:rsidR="008B7D22">
        <w:rPr>
          <w:color w:val="FF0000"/>
        </w:rPr>
        <w:t>ga</w:t>
      </w:r>
      <w:r w:rsidRPr="00225A57">
        <w:t>GAATTCAATTCTAACTAGACGCGTTAAGTCGAC</w:t>
      </w:r>
      <w:r w:rsidRPr="00F72218">
        <w:rPr>
          <w:highlight w:val="lightGray"/>
        </w:rPr>
        <w:t>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  <w:r w:rsidRPr="00225A57">
        <w:t>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</w:t>
      </w:r>
      <w:r w:rsidRPr="00225A57">
        <w:lastRenderedPageBreak/>
        <w:t>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</w:t>
      </w:r>
      <w:r w:rsidRPr="00225A57">
        <w:lastRenderedPageBreak/>
        <w:t>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A</w:t>
      </w:r>
    </w:p>
    <w:p w14:paraId="32B07F6B" w14:textId="3814ECB0" w:rsidR="00F300E5" w:rsidRDefault="00F300E5" w:rsidP="001F1D1E"/>
    <w:p w14:paraId="15C8DF7D" w14:textId="56327B67" w:rsidR="00F300E5" w:rsidRDefault="00F300E5" w:rsidP="001F1D1E"/>
    <w:p w14:paraId="5DD01738" w14:textId="1D103DDB" w:rsidR="00F300E5" w:rsidRPr="002E218D" w:rsidRDefault="00F300E5" w:rsidP="00F300E5">
      <w:pPr>
        <w:rPr>
          <w:b/>
          <w:bCs/>
          <w:u w:val="single"/>
        </w:rPr>
      </w:pPr>
      <w:proofErr w:type="spellStart"/>
      <w:r w:rsidRPr="002E218D">
        <w:rPr>
          <w:b/>
          <w:bCs/>
          <w:u w:val="single"/>
        </w:rPr>
        <w:t>lenti</w:t>
      </w:r>
      <w:proofErr w:type="spellEnd"/>
      <w:r w:rsidRPr="002E218D">
        <w:rPr>
          <w:b/>
          <w:bCs/>
          <w:u w:val="single"/>
        </w:rPr>
        <w:t xml:space="preserve"> SYN-FLAG-</w:t>
      </w:r>
      <w:r w:rsidRPr="002E218D">
        <w:rPr>
          <w:b/>
          <w:bCs/>
          <w:u w:val="single"/>
        </w:rPr>
        <w:t xml:space="preserve"> </w:t>
      </w:r>
      <w:r w:rsidRPr="002E218D">
        <w:rPr>
          <w:b/>
          <w:bCs/>
          <w:u w:val="single"/>
        </w:rPr>
        <w:t>KRAB</w:t>
      </w:r>
      <w:r>
        <w:rPr>
          <w:b/>
          <w:bCs/>
          <w:u w:val="single"/>
        </w:rPr>
        <w:t>-dCas9/</w:t>
      </w:r>
      <w:proofErr w:type="spellStart"/>
      <w:r>
        <w:rPr>
          <w:b/>
          <w:bCs/>
          <w:u w:val="single"/>
        </w:rPr>
        <w:t>eGFP</w:t>
      </w:r>
      <w:proofErr w:type="spellEnd"/>
      <w:r w:rsidRPr="002E218D">
        <w:rPr>
          <w:b/>
          <w:bCs/>
          <w:u w:val="single"/>
        </w:rPr>
        <w:t xml:space="preserve"> vector sequence:</w:t>
      </w:r>
    </w:p>
    <w:p w14:paraId="131796CA" w14:textId="690BF9CD" w:rsidR="00F300E5" w:rsidRPr="00F72218" w:rsidRDefault="00F300E5" w:rsidP="00F300E5">
      <w:pPr>
        <w:rPr>
          <w:color w:val="000000" w:themeColor="text1"/>
        </w:rPr>
      </w:pPr>
      <w:r>
        <w:rPr>
          <w:highlight w:val="darkGreen"/>
        </w:rPr>
        <w:lastRenderedPageBreak/>
        <w:t xml:space="preserve">SYN </w:t>
      </w:r>
      <w:proofErr w:type="gramStart"/>
      <w:r>
        <w:rPr>
          <w:highlight w:val="darkGreen"/>
        </w:rPr>
        <w:t>Promoter</w:t>
      </w:r>
      <w:r>
        <w:t xml:space="preserve">  </w:t>
      </w:r>
      <w:r>
        <w:rPr>
          <w:color w:val="92D050"/>
        </w:rPr>
        <w:t>Start</w:t>
      </w:r>
      <w:proofErr w:type="gramEnd"/>
      <w:r>
        <w:rPr>
          <w:color w:val="92D050"/>
        </w:rPr>
        <w:t xml:space="preserve">-Codon </w:t>
      </w:r>
      <w:r w:rsidR="006D2281">
        <w:rPr>
          <w:highlight w:val="red"/>
        </w:rPr>
        <w:t>KRAB</w:t>
      </w:r>
      <w:r>
        <w:t xml:space="preserve"> </w:t>
      </w:r>
      <w:r>
        <w:rPr>
          <w:color w:val="000000" w:themeColor="text1"/>
          <w:highlight w:val="blue"/>
        </w:rPr>
        <w:t>dCas9</w:t>
      </w:r>
      <w:r w:rsidR="006D2281">
        <w:rPr>
          <w:color w:val="000000" w:themeColor="text1"/>
        </w:rPr>
        <w:t xml:space="preserve"> </w:t>
      </w:r>
      <w:r w:rsidR="006D2281">
        <w:rPr>
          <w:highlight w:val="green"/>
        </w:rPr>
        <w:t>NLS</w:t>
      </w:r>
      <w:r>
        <w:rPr>
          <w:color w:val="000000" w:themeColor="text1"/>
        </w:rPr>
        <w:t xml:space="preserve"> </w:t>
      </w:r>
      <w:r w:rsidR="006D2281">
        <w:rPr>
          <w:highlight w:val="cyan"/>
        </w:rPr>
        <w:t>FLAG</w:t>
      </w:r>
      <w:r w:rsidR="006D2281">
        <w:rPr>
          <w:color w:val="FF0000"/>
        </w:rPr>
        <w:t xml:space="preserve"> </w:t>
      </w:r>
      <w:r w:rsidR="006D2281" w:rsidRPr="006D2281">
        <w:rPr>
          <w:color w:val="00B050"/>
        </w:rPr>
        <w:t xml:space="preserve">P2A </w:t>
      </w:r>
      <w:r w:rsidR="006D2281" w:rsidRPr="006D2281">
        <w:rPr>
          <w:color w:val="0070C0"/>
          <w:highlight w:val="green"/>
        </w:rPr>
        <w:t>EGFP</w:t>
      </w:r>
      <w:r w:rsidR="006D2281" w:rsidRPr="006D2281">
        <w:rPr>
          <w:color w:val="00B0F0"/>
        </w:rPr>
        <w:t xml:space="preserve"> </w:t>
      </w:r>
      <w:r>
        <w:rPr>
          <w:color w:val="FF0000"/>
        </w:rPr>
        <w:t xml:space="preserve">Stop-Codon </w:t>
      </w:r>
      <w:r w:rsidRPr="00F72218">
        <w:rPr>
          <w:color w:val="000000" w:themeColor="text1"/>
          <w:highlight w:val="lightGray"/>
        </w:rPr>
        <w:t>WPRE</w:t>
      </w:r>
    </w:p>
    <w:p w14:paraId="69B4F2B6" w14:textId="0B7B1EB1" w:rsidR="00F300E5" w:rsidRDefault="00F300E5" w:rsidP="001F1D1E"/>
    <w:p w14:paraId="0D553163" w14:textId="47A6DD4F" w:rsidR="006D2281" w:rsidRPr="00F84886" w:rsidRDefault="006D2281" w:rsidP="001F1D1E">
      <w:r w:rsidRPr="006D2281">
        <w:t>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a</w:t>
      </w:r>
      <w:r w:rsidRPr="006D2281">
        <w:rPr>
          <w:highlight w:val="darkGreen"/>
        </w:rPr>
        <w:t>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</w:t>
      </w:r>
      <w:r w:rsidRPr="006D2281">
        <w:t>tctagagcgctgccac</w:t>
      </w:r>
      <w:r w:rsidRPr="006D2281">
        <w:rPr>
          <w:color w:val="000000" w:themeColor="text1"/>
        </w:rPr>
        <w:t>catg</w:t>
      </w:r>
      <w:r w:rsidRPr="006D2281">
        <w:t>g</w:t>
      </w:r>
      <w:r w:rsidRPr="006D2281">
        <w:rPr>
          <w:color w:val="A8D08D" w:themeColor="accent6" w:themeTint="99"/>
        </w:rPr>
        <w:t>atg</w:t>
      </w:r>
      <w:r w:rsidRPr="006D2281">
        <w:t>ctaagtcactaactgcctggtcc</w:t>
      </w:r>
      <w:r w:rsidRPr="006D2281">
        <w:rPr>
          <w:highlight w:val="red"/>
        </w:rPr>
        <w:t>cggacactggtgaccttcaaggatgtatttgtggacttcaccagggaggagtggaagctgctggacactgctcagcagatcgtgtacagaaatgtgatgctggagaactataagaacctggtttccttgggttatcagcttactaagccagatgtgatcctccggttggagaagggagaagagccc</w:t>
      </w:r>
      <w:r w:rsidRPr="006D2281">
        <w:t>ggcggttccggcggagggtcg</w:t>
      </w:r>
      <w:r w:rsidRPr="006D2281">
        <w:rPr>
          <w:highlight w:val="blue"/>
        </w:rPr>
        <w:t>atg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</w:t>
      </w:r>
      <w:r w:rsidRPr="006D2281">
        <w:rPr>
          <w:highlight w:val="blue"/>
        </w:rPr>
        <w:lastRenderedPageBreak/>
        <w:t>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6D2281">
        <w:rPr>
          <w:highlight w:val="green"/>
        </w:rPr>
        <w:t>aagcgacctgccgccacaaagaaggctggacaggctaagaagaagaaa</w:t>
      </w:r>
      <w:r w:rsidRPr="006D2281">
        <w:rPr>
          <w:highlight w:val="cyan"/>
        </w:rPr>
        <w:t>gattacaaagacgatgacgataag</w:t>
      </w:r>
      <w:r w:rsidRPr="006D2281">
        <w:t>ggatccggc</w:t>
      </w:r>
      <w:r w:rsidRPr="006D2281">
        <w:rPr>
          <w:color w:val="00B050"/>
        </w:rPr>
        <w:t>gcaacaaacttctctctgctgaaacaagccggagatgtcgaagagaatcctggaccg</w:t>
      </w:r>
      <w:r w:rsidRPr="006D2281">
        <w:rPr>
          <w:color w:val="0070C0"/>
          <w:highlight w:val="green"/>
        </w:rPr>
        <w:t>gtgagcaagggcgaggagctgttcaccggggtggtgcccatcctggtcgagctggacggcgacgtaaacggccacaagttcagcgtgtccggcgagggcgagggc</w:t>
      </w:r>
      <w:r w:rsidRPr="006D2281">
        <w:rPr>
          <w:color w:val="0070C0"/>
          <w:highlight w:val="green"/>
        </w:rPr>
        <w:lastRenderedPageBreak/>
        <w:t>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6D2281">
        <w:rPr>
          <w:color w:val="FF0000"/>
        </w:rPr>
        <w:t>tag</w:t>
      </w:r>
      <w:r w:rsidRPr="006D2281">
        <w:t>acgcgt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</w:t>
      </w:r>
      <w:r w:rsidRPr="006D2281">
        <w:lastRenderedPageBreak/>
        <w:t>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</w:t>
      </w:r>
    </w:p>
    <w:sectPr w:rsidR="006D2281" w:rsidRPr="00F84886" w:rsidSect="00050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57"/>
    <w:rsid w:val="00033BD5"/>
    <w:rsid w:val="00050C5B"/>
    <w:rsid w:val="001D4EA7"/>
    <w:rsid w:val="001D50FF"/>
    <w:rsid w:val="001F1D1E"/>
    <w:rsid w:val="00225A57"/>
    <w:rsid w:val="002266A5"/>
    <w:rsid w:val="00243AF9"/>
    <w:rsid w:val="00291567"/>
    <w:rsid w:val="002E218D"/>
    <w:rsid w:val="003D2598"/>
    <w:rsid w:val="0047366A"/>
    <w:rsid w:val="004D229A"/>
    <w:rsid w:val="0057580D"/>
    <w:rsid w:val="006D2281"/>
    <w:rsid w:val="00722471"/>
    <w:rsid w:val="007F2099"/>
    <w:rsid w:val="008B7D22"/>
    <w:rsid w:val="00B2285F"/>
    <w:rsid w:val="00B633F6"/>
    <w:rsid w:val="00BC0759"/>
    <w:rsid w:val="00D75CDC"/>
    <w:rsid w:val="00DD6677"/>
    <w:rsid w:val="00F300E5"/>
    <w:rsid w:val="00F72218"/>
    <w:rsid w:val="00F8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522C4"/>
  <w15:chartTrackingRefBased/>
  <w15:docId w15:val="{1BFA34BD-EE03-CF48-AF2D-C9AFFC37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D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4</Pages>
  <Words>6584</Words>
  <Characters>37531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e, Corey G</dc:creator>
  <cp:keywords/>
  <dc:description/>
  <cp:lastModifiedBy>Duke, Corey G</cp:lastModifiedBy>
  <cp:revision>23</cp:revision>
  <dcterms:created xsi:type="dcterms:W3CDTF">2020-05-10T14:38:00Z</dcterms:created>
  <dcterms:modified xsi:type="dcterms:W3CDTF">2020-06-29T11:33:00Z</dcterms:modified>
</cp:coreProperties>
</file>